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ABD4B" w14:textId="74CF97A8" w:rsidR="00CD040F" w:rsidRPr="005A0F60" w:rsidRDefault="004B3409" w:rsidP="003D2487">
      <w:pPr>
        <w:spacing w:line="360" w:lineRule="auto"/>
        <w:jc w:val="both"/>
        <w:rPr>
          <w:b/>
        </w:rPr>
      </w:pPr>
      <w:r>
        <w:rPr>
          <w:b/>
        </w:rPr>
        <w:t>Additional file 1</w:t>
      </w:r>
    </w:p>
    <w:p w14:paraId="145A0076" w14:textId="4827BCF8" w:rsidR="0086128E" w:rsidRPr="00002C08" w:rsidRDefault="00002C08">
      <w:pPr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noProof/>
          <w:sz w:val="24"/>
          <w:szCs w:val="24"/>
          <w:lang w:val="en-US" w:eastAsia="en-US"/>
        </w:rPr>
        <w:drawing>
          <wp:inline distT="0" distB="0" distL="0" distR="0" wp14:anchorId="68221173" wp14:editId="5A1C3EAC">
            <wp:extent cx="5552858" cy="2717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40" cy="271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06B2F" w14:textId="6BDA27A0" w:rsidR="0086128E" w:rsidRPr="00FE4E0F" w:rsidRDefault="00A46860" w:rsidP="0086128E">
      <w:pPr>
        <w:jc w:val="both"/>
        <w:rPr>
          <w:sz w:val="20"/>
          <w:szCs w:val="20"/>
          <w:lang w:val="en-US"/>
        </w:rPr>
      </w:pPr>
      <w:bookmarkStart w:id="1" w:name="OLE_LINK1"/>
      <w:r w:rsidRPr="00FE4E0F">
        <w:rPr>
          <w:b/>
          <w:bCs/>
          <w:sz w:val="20"/>
          <w:szCs w:val="20"/>
          <w:lang w:val="en-US"/>
        </w:rPr>
        <w:t>F</w:t>
      </w:r>
      <w:r w:rsidR="0086128E" w:rsidRPr="00FE4E0F">
        <w:rPr>
          <w:b/>
          <w:bCs/>
          <w:sz w:val="20"/>
          <w:szCs w:val="20"/>
          <w:lang w:val="en-US"/>
        </w:rPr>
        <w:t xml:space="preserve">igure </w:t>
      </w:r>
      <w:r>
        <w:rPr>
          <w:b/>
          <w:bCs/>
          <w:sz w:val="20"/>
          <w:szCs w:val="20"/>
          <w:lang w:val="en-US"/>
        </w:rPr>
        <w:t>S</w:t>
      </w:r>
      <w:r w:rsidR="0086128E" w:rsidRPr="00FE4E0F">
        <w:rPr>
          <w:b/>
          <w:bCs/>
          <w:sz w:val="20"/>
          <w:szCs w:val="20"/>
          <w:lang w:val="en-US"/>
        </w:rPr>
        <w:t>1:</w:t>
      </w:r>
      <w:r w:rsidR="00AB0103" w:rsidRPr="00FE4E0F">
        <w:rPr>
          <w:sz w:val="20"/>
          <w:szCs w:val="20"/>
        </w:rPr>
        <w:t xml:space="preserve"> </w:t>
      </w:r>
      <w:bookmarkEnd w:id="1"/>
      <w:r w:rsidR="00002C08">
        <w:t xml:space="preserve">Proliferation of T-cells in the presence of increasing concentrations of </w:t>
      </w:r>
      <w:proofErr w:type="spellStart"/>
      <w:r w:rsidR="00002C08">
        <w:t>Asunaprevir</w:t>
      </w:r>
      <w:proofErr w:type="spellEnd"/>
      <w:r w:rsidR="00002C08">
        <w:t xml:space="preserve">. The total number of cells at different days cultured in presence of 100 </w:t>
      </w:r>
      <w:proofErr w:type="spellStart"/>
      <w:r w:rsidR="00002C08">
        <w:t>nM</w:t>
      </w:r>
      <w:proofErr w:type="spellEnd"/>
      <w:r w:rsidR="00002C08">
        <w:t xml:space="preserve">, 500nM or 1000 </w:t>
      </w:r>
      <w:proofErr w:type="spellStart"/>
      <w:r w:rsidR="00002C08">
        <w:t>nM</w:t>
      </w:r>
      <w:proofErr w:type="spellEnd"/>
      <w:r w:rsidR="00002C08">
        <w:t xml:space="preserve"> relative to 0 </w:t>
      </w:r>
      <w:proofErr w:type="spellStart"/>
      <w:r w:rsidR="00002C08">
        <w:t>nM</w:t>
      </w:r>
      <w:proofErr w:type="spellEnd"/>
      <w:r w:rsidR="00002C08">
        <w:t xml:space="preserve"> ASN is presented. (A) Donor 1. (B) Donor 2. The mean value +/- </w:t>
      </w:r>
      <w:proofErr w:type="spellStart"/>
      <w:r w:rsidR="00002C08">
        <w:t>s.d.</w:t>
      </w:r>
      <w:proofErr w:type="spellEnd"/>
      <w:r w:rsidR="00002C08">
        <w:t xml:space="preserve"> of duplicates is presented.</w:t>
      </w:r>
    </w:p>
    <w:p w14:paraId="65ACCC61" w14:textId="13791FED" w:rsidR="0086128E" w:rsidRDefault="0086128E">
      <w:pPr>
        <w:rPr>
          <w:b/>
          <w:sz w:val="20"/>
          <w:szCs w:val="20"/>
        </w:rPr>
      </w:pPr>
    </w:p>
    <w:p w14:paraId="28CA93C0" w14:textId="1032EF11" w:rsidR="00EF0B8E" w:rsidRDefault="00EF0B8E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D0A205E" w14:textId="0A19544F" w:rsidR="00EF0B8E" w:rsidRDefault="00BA30A8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19D17C78" wp14:editId="5CBF7036">
            <wp:extent cx="5698517" cy="24813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66" cy="2486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1118F" w14:textId="3C916AF8" w:rsidR="00EF0B8E" w:rsidRDefault="00A46860">
      <w:pPr>
        <w:rPr>
          <w:b/>
          <w:sz w:val="20"/>
          <w:szCs w:val="20"/>
        </w:rPr>
      </w:pPr>
      <w:r w:rsidRPr="00FE4E0F">
        <w:rPr>
          <w:b/>
          <w:bCs/>
          <w:sz w:val="20"/>
          <w:szCs w:val="20"/>
          <w:lang w:val="en-US"/>
        </w:rPr>
        <w:t>F</w:t>
      </w:r>
      <w:r w:rsidR="00EF0B8E" w:rsidRPr="00FE4E0F">
        <w:rPr>
          <w:b/>
          <w:bCs/>
          <w:sz w:val="20"/>
          <w:szCs w:val="20"/>
          <w:lang w:val="en-US"/>
        </w:rPr>
        <w:t xml:space="preserve">igure </w:t>
      </w:r>
      <w:r>
        <w:rPr>
          <w:b/>
          <w:bCs/>
          <w:sz w:val="20"/>
          <w:szCs w:val="20"/>
          <w:lang w:val="en-US"/>
        </w:rPr>
        <w:t>S</w:t>
      </w:r>
      <w:r w:rsidR="00EF0B8E">
        <w:rPr>
          <w:b/>
          <w:bCs/>
          <w:sz w:val="20"/>
          <w:szCs w:val="20"/>
          <w:lang w:val="en-US"/>
        </w:rPr>
        <w:t>2</w:t>
      </w:r>
      <w:r w:rsidR="00EF0B8E" w:rsidRPr="00FE4E0F">
        <w:rPr>
          <w:b/>
          <w:bCs/>
          <w:sz w:val="20"/>
          <w:szCs w:val="20"/>
          <w:lang w:val="en-US"/>
        </w:rPr>
        <w:t>:</w:t>
      </w:r>
      <w:r w:rsidR="008B3438">
        <w:rPr>
          <w:b/>
          <w:bCs/>
          <w:sz w:val="20"/>
          <w:szCs w:val="20"/>
          <w:lang w:val="en-US"/>
        </w:rPr>
        <w:t xml:space="preserve"> </w:t>
      </w:r>
      <w:bookmarkStart w:id="2" w:name="_Hlk513215985"/>
      <w:r w:rsidR="008B3438">
        <w:t xml:space="preserve">Cytokine quantification after co-culture of anti-CD22 CAR T-cells with target cells as a function of </w:t>
      </w:r>
      <w:proofErr w:type="spellStart"/>
      <w:r w:rsidR="008B3438">
        <w:t>Asunaprevir</w:t>
      </w:r>
      <w:proofErr w:type="spellEnd"/>
      <w:r w:rsidR="008B3438">
        <w:t xml:space="preserve"> concentration. </w:t>
      </w:r>
      <w:r w:rsidR="008B3438" w:rsidRPr="008C0AE1">
        <w:t xml:space="preserve">Data are shown as </w:t>
      </w:r>
      <w:r w:rsidR="008B3438">
        <w:t>the mean</w:t>
      </w:r>
      <w:r w:rsidR="008B3438" w:rsidRPr="008C0AE1">
        <w:t xml:space="preserve"> ± SD of </w:t>
      </w:r>
      <w:r w:rsidR="008B3438">
        <w:t>duplicates</w:t>
      </w:r>
      <w:r w:rsidR="008B3438" w:rsidRPr="008C0AE1">
        <w:t xml:space="preserve"> per point</w:t>
      </w:r>
      <w:r w:rsidR="008B3438">
        <w:t>s.</w:t>
      </w:r>
      <w:bookmarkEnd w:id="2"/>
    </w:p>
    <w:p w14:paraId="0C17F4C8" w14:textId="0DFB9208" w:rsidR="002265CF" w:rsidRDefault="002265C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71DF674" w14:textId="3778F127" w:rsidR="00EF0B8E" w:rsidRDefault="002265CF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0DD5C735" wp14:editId="7D9288F6">
            <wp:extent cx="5024594" cy="292805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390" cy="293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C372F" w14:textId="64B035BF" w:rsidR="002265CF" w:rsidRDefault="00A46860">
      <w:pPr>
        <w:rPr>
          <w:b/>
          <w:sz w:val="20"/>
          <w:szCs w:val="20"/>
        </w:rPr>
      </w:pPr>
      <w:r w:rsidRPr="00FE4E0F">
        <w:rPr>
          <w:b/>
          <w:bCs/>
          <w:sz w:val="20"/>
          <w:szCs w:val="20"/>
          <w:lang w:val="en-US"/>
        </w:rPr>
        <w:t>F</w:t>
      </w:r>
      <w:r w:rsidR="002265CF" w:rsidRPr="00FE4E0F">
        <w:rPr>
          <w:b/>
          <w:bCs/>
          <w:sz w:val="20"/>
          <w:szCs w:val="20"/>
          <w:lang w:val="en-US"/>
        </w:rPr>
        <w:t xml:space="preserve">igure </w:t>
      </w:r>
      <w:r>
        <w:rPr>
          <w:b/>
          <w:bCs/>
          <w:sz w:val="20"/>
          <w:szCs w:val="20"/>
          <w:lang w:val="en-US"/>
        </w:rPr>
        <w:t>S</w:t>
      </w:r>
      <w:r w:rsidR="002265CF">
        <w:rPr>
          <w:b/>
          <w:bCs/>
          <w:sz w:val="20"/>
          <w:szCs w:val="20"/>
          <w:lang w:val="en-US"/>
        </w:rPr>
        <w:t>3</w:t>
      </w:r>
      <w:r w:rsidR="002265CF" w:rsidRPr="00FE4E0F">
        <w:rPr>
          <w:b/>
          <w:bCs/>
          <w:sz w:val="20"/>
          <w:szCs w:val="20"/>
          <w:lang w:val="en-US"/>
        </w:rPr>
        <w:t>:</w:t>
      </w:r>
      <w:r w:rsidR="002265CF">
        <w:rPr>
          <w:b/>
          <w:bCs/>
          <w:sz w:val="20"/>
          <w:szCs w:val="20"/>
          <w:lang w:val="en-US"/>
        </w:rPr>
        <w:t xml:space="preserve"> </w:t>
      </w:r>
      <w:bookmarkStart w:id="3" w:name="_Hlk513216081"/>
      <w:bookmarkStart w:id="4" w:name="_Hlk505178233"/>
      <w:r w:rsidR="002265CF" w:rsidRPr="00AE3C98">
        <w:t xml:space="preserve">Dose response transduction of primary T-cells with anti CD22 SWIFF-CAR in the absence (blue bars) or presence of 500nM </w:t>
      </w:r>
      <w:proofErr w:type="spellStart"/>
      <w:r w:rsidR="002265CF" w:rsidRPr="00AE3C98">
        <w:t>Asunaprevir</w:t>
      </w:r>
      <w:proofErr w:type="spellEnd"/>
      <w:r w:rsidR="002265CF" w:rsidRPr="00AE3C98">
        <w:t xml:space="preserve"> (red bars, </w:t>
      </w:r>
      <w:proofErr w:type="gramStart"/>
      <w:r w:rsidR="002265CF" w:rsidRPr="00AE3C98">
        <w:t>two</w:t>
      </w:r>
      <w:proofErr w:type="gramEnd"/>
      <w:r w:rsidR="002265CF" w:rsidRPr="00AE3C98">
        <w:t xml:space="preserve"> different providers)</w:t>
      </w:r>
      <w:bookmarkEnd w:id="3"/>
      <w:r w:rsidR="002265CF" w:rsidRPr="00AE3C98">
        <w:t xml:space="preserve">. (A) </w:t>
      </w:r>
      <w:r w:rsidR="002265CF">
        <w:t>P</w:t>
      </w:r>
      <w:r w:rsidR="002265CF" w:rsidRPr="00AE3C98">
        <w:t xml:space="preserve">ercentage of CAR-positive cells. </w:t>
      </w:r>
      <w:r w:rsidR="002265CF">
        <w:t>(B)</w:t>
      </w:r>
      <w:r w:rsidR="002265CF" w:rsidRPr="00AE3C98">
        <w:t xml:space="preserve"> </w:t>
      </w:r>
      <w:bookmarkStart w:id="5" w:name="_Hlk513216144"/>
      <w:r w:rsidR="002265CF" w:rsidRPr="00AE3C98">
        <w:t xml:space="preserve">MFI of CAR positive cells. </w:t>
      </w:r>
      <w:bookmarkEnd w:id="5"/>
      <w:r w:rsidR="002265CF" w:rsidRPr="00AE3C98">
        <w:t>A representative example from 2 experiments is displayed.</w:t>
      </w:r>
      <w:bookmarkEnd w:id="4"/>
    </w:p>
    <w:p w14:paraId="1EC8874F" w14:textId="77777777" w:rsidR="002265CF" w:rsidRPr="00FE4E0F" w:rsidRDefault="002265CF">
      <w:pPr>
        <w:rPr>
          <w:b/>
          <w:sz w:val="20"/>
          <w:szCs w:val="20"/>
        </w:rPr>
      </w:pPr>
    </w:p>
    <w:p w14:paraId="31298B11" w14:textId="77777777" w:rsidR="0086128E" w:rsidRPr="00FE4E0F" w:rsidRDefault="0086128E">
      <w:pPr>
        <w:rPr>
          <w:b/>
          <w:sz w:val="20"/>
          <w:szCs w:val="20"/>
        </w:rPr>
      </w:pPr>
      <w:r w:rsidRPr="00FE4E0F">
        <w:rPr>
          <w:b/>
          <w:sz w:val="20"/>
          <w:szCs w:val="20"/>
        </w:rPr>
        <w:br w:type="page"/>
      </w:r>
    </w:p>
    <w:p w14:paraId="665CB510" w14:textId="4BDC66BD" w:rsidR="0086128E" w:rsidRDefault="0086128E">
      <w:pPr>
        <w:rPr>
          <w:b/>
          <w:sz w:val="20"/>
          <w:szCs w:val="20"/>
        </w:rPr>
      </w:pPr>
    </w:p>
    <w:p w14:paraId="6354F0D8" w14:textId="1EDFA7E7" w:rsidR="00F30A9A" w:rsidRDefault="00EF0B8E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9750884" wp14:editId="7A8B7C36">
            <wp:extent cx="2558852" cy="2110519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145" cy="2123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6450402" wp14:editId="79689620">
            <wp:extent cx="2524258" cy="2049283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917" cy="207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EC2F6C" w14:textId="1845FC77" w:rsidR="00EF0B8E" w:rsidRDefault="00292EA0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FFF9DD0" wp14:editId="2AC11D2A">
            <wp:extent cx="2543847" cy="206518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992" cy="20774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9B1BA1" w14:textId="02D42440" w:rsidR="00E0007D" w:rsidRPr="00FE4E0F" w:rsidRDefault="00A46860" w:rsidP="00E0007D">
      <w:pPr>
        <w:spacing w:line="360" w:lineRule="auto"/>
        <w:jc w:val="both"/>
        <w:rPr>
          <w:sz w:val="20"/>
          <w:szCs w:val="20"/>
        </w:rPr>
      </w:pPr>
      <w:r w:rsidRPr="00FE4E0F">
        <w:rPr>
          <w:b/>
          <w:bCs/>
          <w:sz w:val="20"/>
          <w:szCs w:val="20"/>
        </w:rPr>
        <w:t>F</w:t>
      </w:r>
      <w:r w:rsidR="00E0007D" w:rsidRPr="00FE4E0F">
        <w:rPr>
          <w:b/>
          <w:bCs/>
          <w:sz w:val="20"/>
          <w:szCs w:val="20"/>
        </w:rPr>
        <w:t xml:space="preserve">igure </w:t>
      </w:r>
      <w:r>
        <w:rPr>
          <w:b/>
          <w:bCs/>
          <w:sz w:val="20"/>
          <w:szCs w:val="20"/>
        </w:rPr>
        <w:t>S</w:t>
      </w:r>
      <w:r w:rsidR="002265CF">
        <w:rPr>
          <w:b/>
          <w:bCs/>
          <w:sz w:val="20"/>
          <w:szCs w:val="20"/>
        </w:rPr>
        <w:t>4</w:t>
      </w:r>
      <w:r w:rsidR="00E0007D" w:rsidRPr="00FE4E0F">
        <w:rPr>
          <w:b/>
          <w:bCs/>
          <w:sz w:val="20"/>
          <w:szCs w:val="20"/>
        </w:rPr>
        <w:t>:</w:t>
      </w:r>
      <w:r w:rsidR="005136D8" w:rsidRPr="00FE4E0F">
        <w:rPr>
          <w:sz w:val="20"/>
          <w:szCs w:val="20"/>
        </w:rPr>
        <w:t xml:space="preserve"> </w:t>
      </w:r>
      <w:r w:rsidR="00102661">
        <w:t xml:space="preserve">Luciferase signal measured at the different time points (the signal is normalized to the highest value of each </w:t>
      </w:r>
      <w:proofErr w:type="gramStart"/>
      <w:r w:rsidR="00102661">
        <w:t>experiments</w:t>
      </w:r>
      <w:proofErr w:type="gramEnd"/>
      <w:r w:rsidR="00102661">
        <w:t xml:space="preserve">) for cocultures with: no T-cells (green), </w:t>
      </w:r>
      <w:proofErr w:type="spellStart"/>
      <w:r w:rsidR="00102661">
        <w:t>untransduced</w:t>
      </w:r>
      <w:proofErr w:type="spellEnd"/>
      <w:r w:rsidR="00102661">
        <w:t xml:space="preserve"> T-cells (green). </w:t>
      </w:r>
      <w:r w:rsidR="00102661" w:rsidRPr="008C0AE1">
        <w:t>Data are shown as</w:t>
      </w:r>
      <w:r w:rsidR="00102661">
        <w:t xml:space="preserve"> the</w:t>
      </w:r>
      <w:r w:rsidR="00102661" w:rsidRPr="008C0AE1">
        <w:t xml:space="preserve"> </w:t>
      </w:r>
      <w:r w:rsidR="00102661">
        <w:t>median with 95% confidence intervals</w:t>
      </w:r>
      <w:r w:rsidR="00102661" w:rsidRPr="008C0AE1">
        <w:t xml:space="preserve"> </w:t>
      </w:r>
      <w:r w:rsidR="00102661">
        <w:t>of three independent experiments. N=3.</w:t>
      </w:r>
    </w:p>
    <w:p w14:paraId="127FA9C9" w14:textId="77777777" w:rsidR="0086128E" w:rsidRPr="00FE4E0F" w:rsidRDefault="0086128E">
      <w:pPr>
        <w:rPr>
          <w:b/>
          <w:sz w:val="20"/>
          <w:szCs w:val="20"/>
        </w:rPr>
      </w:pPr>
    </w:p>
    <w:p w14:paraId="46A143A2" w14:textId="10C95EE4" w:rsidR="0086128E" w:rsidRPr="00FE4E0F" w:rsidRDefault="0086128E">
      <w:pPr>
        <w:rPr>
          <w:b/>
          <w:sz w:val="20"/>
          <w:szCs w:val="20"/>
        </w:rPr>
      </w:pPr>
    </w:p>
    <w:sectPr w:rsidR="0086128E" w:rsidRPr="00FE4E0F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AC6B15" w14:textId="77777777" w:rsidR="005861A6" w:rsidRDefault="005861A6" w:rsidP="007901DD">
      <w:pPr>
        <w:spacing w:after="0" w:line="240" w:lineRule="auto"/>
      </w:pPr>
      <w:r>
        <w:separator/>
      </w:r>
    </w:p>
  </w:endnote>
  <w:endnote w:type="continuationSeparator" w:id="0">
    <w:p w14:paraId="5A3886FA" w14:textId="77777777" w:rsidR="005861A6" w:rsidRDefault="005861A6" w:rsidP="00790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537297"/>
      <w:docPartObj>
        <w:docPartGallery w:val="Page Numbers (Bottom of Page)"/>
        <w:docPartUnique/>
      </w:docPartObj>
    </w:sdtPr>
    <w:sdtEndPr/>
    <w:sdtContent>
      <w:p w14:paraId="2B3F666A" w14:textId="219BA92A" w:rsidR="00AB0103" w:rsidRDefault="00AB01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3409" w:rsidRPr="004B3409">
          <w:rPr>
            <w:noProof/>
            <w:lang w:val="fr-FR"/>
          </w:rPr>
          <w:t>4</w:t>
        </w:r>
        <w:r>
          <w:fldChar w:fldCharType="end"/>
        </w:r>
      </w:p>
    </w:sdtContent>
  </w:sdt>
  <w:p w14:paraId="3A48BF8F" w14:textId="77777777" w:rsidR="00AB0103" w:rsidRDefault="00AB01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E2046" w14:textId="77777777" w:rsidR="005861A6" w:rsidRDefault="005861A6" w:rsidP="007901DD">
      <w:pPr>
        <w:spacing w:after="0" w:line="240" w:lineRule="auto"/>
      </w:pPr>
      <w:r>
        <w:separator/>
      </w:r>
    </w:p>
  </w:footnote>
  <w:footnote w:type="continuationSeparator" w:id="0">
    <w:p w14:paraId="75511794" w14:textId="77777777" w:rsidR="005861A6" w:rsidRDefault="005861A6" w:rsidP="00790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de.enl&lt;/item&gt;&lt;/Libraries&gt;&lt;/ENLibraries&gt;"/>
    <w:docVar w:name="Total_Editing_Time" w:val="1"/>
  </w:docVars>
  <w:rsids>
    <w:rsidRoot w:val="00A651D9"/>
    <w:rsid w:val="0000090E"/>
    <w:rsid w:val="00002C08"/>
    <w:rsid w:val="0000437F"/>
    <w:rsid w:val="00026D7B"/>
    <w:rsid w:val="00026E23"/>
    <w:rsid w:val="000502B0"/>
    <w:rsid w:val="00076E59"/>
    <w:rsid w:val="00083651"/>
    <w:rsid w:val="00085EDE"/>
    <w:rsid w:val="00087471"/>
    <w:rsid w:val="000B491E"/>
    <w:rsid w:val="000B4E7D"/>
    <w:rsid w:val="000D66E3"/>
    <w:rsid w:val="000E6B0F"/>
    <w:rsid w:val="000F318E"/>
    <w:rsid w:val="000F5022"/>
    <w:rsid w:val="001022CA"/>
    <w:rsid w:val="00102661"/>
    <w:rsid w:val="00111628"/>
    <w:rsid w:val="0011345B"/>
    <w:rsid w:val="00162F6F"/>
    <w:rsid w:val="001634E5"/>
    <w:rsid w:val="00184355"/>
    <w:rsid w:val="001B6B8C"/>
    <w:rsid w:val="001D344E"/>
    <w:rsid w:val="001D5EE5"/>
    <w:rsid w:val="001F6FDD"/>
    <w:rsid w:val="002236F7"/>
    <w:rsid w:val="002265CF"/>
    <w:rsid w:val="002337D9"/>
    <w:rsid w:val="00250DB3"/>
    <w:rsid w:val="00262491"/>
    <w:rsid w:val="00272590"/>
    <w:rsid w:val="00292EA0"/>
    <w:rsid w:val="002C7B32"/>
    <w:rsid w:val="002D3146"/>
    <w:rsid w:val="00311032"/>
    <w:rsid w:val="003243B7"/>
    <w:rsid w:val="00332D37"/>
    <w:rsid w:val="00335A14"/>
    <w:rsid w:val="003372AF"/>
    <w:rsid w:val="003420D6"/>
    <w:rsid w:val="00377C9B"/>
    <w:rsid w:val="00391BB7"/>
    <w:rsid w:val="003920D5"/>
    <w:rsid w:val="003A064C"/>
    <w:rsid w:val="003B19B3"/>
    <w:rsid w:val="003C40C0"/>
    <w:rsid w:val="003D2487"/>
    <w:rsid w:val="003E212B"/>
    <w:rsid w:val="003E22AB"/>
    <w:rsid w:val="003F1C75"/>
    <w:rsid w:val="004239B6"/>
    <w:rsid w:val="0045272E"/>
    <w:rsid w:val="004B3409"/>
    <w:rsid w:val="004B351E"/>
    <w:rsid w:val="004D1EB4"/>
    <w:rsid w:val="004E2235"/>
    <w:rsid w:val="004E36E9"/>
    <w:rsid w:val="004E5227"/>
    <w:rsid w:val="004E61E4"/>
    <w:rsid w:val="00504993"/>
    <w:rsid w:val="005136D8"/>
    <w:rsid w:val="00537763"/>
    <w:rsid w:val="0054382E"/>
    <w:rsid w:val="005861A6"/>
    <w:rsid w:val="0059298C"/>
    <w:rsid w:val="00595AD1"/>
    <w:rsid w:val="005A0F60"/>
    <w:rsid w:val="005B5977"/>
    <w:rsid w:val="005B69F6"/>
    <w:rsid w:val="0065374C"/>
    <w:rsid w:val="00662C8A"/>
    <w:rsid w:val="006B10E1"/>
    <w:rsid w:val="00710AB7"/>
    <w:rsid w:val="007659A4"/>
    <w:rsid w:val="00772D27"/>
    <w:rsid w:val="00786925"/>
    <w:rsid w:val="007901DD"/>
    <w:rsid w:val="007F1450"/>
    <w:rsid w:val="007F194F"/>
    <w:rsid w:val="008112F0"/>
    <w:rsid w:val="0086128E"/>
    <w:rsid w:val="00866495"/>
    <w:rsid w:val="008816B3"/>
    <w:rsid w:val="008B3438"/>
    <w:rsid w:val="008B535F"/>
    <w:rsid w:val="008F44E3"/>
    <w:rsid w:val="00912408"/>
    <w:rsid w:val="00923C86"/>
    <w:rsid w:val="00984968"/>
    <w:rsid w:val="009A56B2"/>
    <w:rsid w:val="009B45C7"/>
    <w:rsid w:val="009C6BAA"/>
    <w:rsid w:val="00A46860"/>
    <w:rsid w:val="00A651D9"/>
    <w:rsid w:val="00A66169"/>
    <w:rsid w:val="00AA6F8C"/>
    <w:rsid w:val="00AB0103"/>
    <w:rsid w:val="00AB3E8E"/>
    <w:rsid w:val="00AC2E2F"/>
    <w:rsid w:val="00AC6D91"/>
    <w:rsid w:val="00AD0D89"/>
    <w:rsid w:val="00AE471D"/>
    <w:rsid w:val="00AF4407"/>
    <w:rsid w:val="00B00A40"/>
    <w:rsid w:val="00B0765F"/>
    <w:rsid w:val="00B41288"/>
    <w:rsid w:val="00B77AC2"/>
    <w:rsid w:val="00B77F3F"/>
    <w:rsid w:val="00B85B26"/>
    <w:rsid w:val="00BA30A8"/>
    <w:rsid w:val="00BB405E"/>
    <w:rsid w:val="00BB7955"/>
    <w:rsid w:val="00BE03E2"/>
    <w:rsid w:val="00C8784A"/>
    <w:rsid w:val="00CA17FE"/>
    <w:rsid w:val="00CD040F"/>
    <w:rsid w:val="00CF24D5"/>
    <w:rsid w:val="00D030F0"/>
    <w:rsid w:val="00D210EE"/>
    <w:rsid w:val="00D317B8"/>
    <w:rsid w:val="00D42389"/>
    <w:rsid w:val="00D467BB"/>
    <w:rsid w:val="00D85F63"/>
    <w:rsid w:val="00DC75C1"/>
    <w:rsid w:val="00DD1223"/>
    <w:rsid w:val="00E0007D"/>
    <w:rsid w:val="00E210A4"/>
    <w:rsid w:val="00E4461B"/>
    <w:rsid w:val="00EF0B8E"/>
    <w:rsid w:val="00F009B6"/>
    <w:rsid w:val="00F30A9A"/>
    <w:rsid w:val="00F3175A"/>
    <w:rsid w:val="00F564D5"/>
    <w:rsid w:val="00F645D6"/>
    <w:rsid w:val="00F95927"/>
    <w:rsid w:val="00FC3870"/>
    <w:rsid w:val="00FD7374"/>
    <w:rsid w:val="00FE4E0F"/>
    <w:rsid w:val="00FE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2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D9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1DD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790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1DD"/>
    <w:rPr>
      <w:rFonts w:ascii="Calibri" w:eastAsia="SimSun" w:hAnsi="Calibri" w:cs="Arial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5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D6"/>
    <w:rPr>
      <w:rFonts w:ascii="Tahoma" w:eastAsia="SimSun" w:hAnsi="Tahoma" w:cs="Tahoma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D9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1DD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790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1DD"/>
    <w:rPr>
      <w:rFonts w:ascii="Calibri" w:eastAsia="SimSun" w:hAnsi="Calibri" w:cs="Arial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5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D6"/>
    <w:rPr>
      <w:rFonts w:ascii="Tahoma" w:eastAsia="SimSun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5</Words>
  <Characters>97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illerat</dc:creator>
  <cp:lastModifiedBy>S3G_Reference_Citation_Sequence</cp:lastModifiedBy>
  <cp:revision>4</cp:revision>
  <dcterms:created xsi:type="dcterms:W3CDTF">2019-05-02T21:32:00Z</dcterms:created>
  <dcterms:modified xsi:type="dcterms:W3CDTF">2019-06-26T10:44:00Z</dcterms:modified>
</cp:coreProperties>
</file>